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11DF6" w14:textId="77777777" w:rsidR="002D5D89" w:rsidRPr="00B27797" w:rsidRDefault="002D5D89" w:rsidP="008302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983BD" w14:textId="77777777" w:rsidR="008302E3" w:rsidRPr="008302E3" w:rsidRDefault="008302E3" w:rsidP="008302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302E3">
        <w:rPr>
          <w:rFonts w:ascii="Times New Roman" w:hAnsi="Times New Roman" w:cs="Times New Roman"/>
          <w:b/>
          <w:bCs/>
          <w:sz w:val="24"/>
          <w:szCs w:val="24"/>
        </w:rPr>
        <w:t>Instrument</w:t>
      </w:r>
      <w:proofErr w:type="spellEnd"/>
      <w:r w:rsidRPr="008302E3">
        <w:rPr>
          <w:rFonts w:ascii="Times New Roman" w:hAnsi="Times New Roman" w:cs="Times New Roman"/>
          <w:b/>
          <w:bCs/>
          <w:sz w:val="24"/>
          <w:szCs w:val="24"/>
        </w:rPr>
        <w:t xml:space="preserve"> for data </w:t>
      </w:r>
      <w:proofErr w:type="spellStart"/>
      <w:r w:rsidRPr="008302E3">
        <w:rPr>
          <w:rFonts w:ascii="Times New Roman" w:hAnsi="Times New Roman" w:cs="Times New Roman"/>
          <w:b/>
          <w:bCs/>
          <w:sz w:val="24"/>
          <w:szCs w:val="24"/>
        </w:rPr>
        <w:t>extraction</w:t>
      </w:r>
      <w:proofErr w:type="spellEnd"/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2977"/>
      </w:tblGrid>
      <w:tr w:rsidR="008302E3" w:rsidRPr="00B27797" w14:paraId="4F6141CB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555F9844" w14:textId="77777777" w:rsidR="008302E3" w:rsidRPr="00764790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dentification of study </w:t>
            </w:r>
          </w:p>
        </w:tc>
      </w:tr>
      <w:tr w:rsidR="008302E3" w:rsidRPr="00B27797" w14:paraId="1AA5FE4A" w14:textId="77777777" w:rsidTr="00CC22B6">
        <w:trPr>
          <w:trHeight w:val="20"/>
        </w:trPr>
        <w:tc>
          <w:tcPr>
            <w:tcW w:w="5382" w:type="dxa"/>
          </w:tcPr>
          <w:p w14:paraId="6125E176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 number</w:t>
            </w:r>
          </w:p>
        </w:tc>
        <w:tc>
          <w:tcPr>
            <w:tcW w:w="2977" w:type="dxa"/>
            <w:vAlign w:val="center"/>
          </w:tcPr>
          <w:p w14:paraId="0547481C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79CAF646" w14:textId="77777777" w:rsidTr="00CC22B6">
        <w:trPr>
          <w:trHeight w:val="20"/>
        </w:trPr>
        <w:tc>
          <w:tcPr>
            <w:tcW w:w="5382" w:type="dxa"/>
          </w:tcPr>
          <w:p w14:paraId="6D19257C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ource</w:t>
            </w:r>
          </w:p>
        </w:tc>
        <w:tc>
          <w:tcPr>
            <w:tcW w:w="2977" w:type="dxa"/>
            <w:vAlign w:val="center"/>
          </w:tcPr>
          <w:p w14:paraId="78C0069F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6F0AA7A0" w14:textId="77777777" w:rsidTr="00CC22B6">
        <w:trPr>
          <w:trHeight w:val="20"/>
        </w:trPr>
        <w:tc>
          <w:tcPr>
            <w:tcW w:w="5382" w:type="dxa"/>
          </w:tcPr>
          <w:p w14:paraId="7A56C6A6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 of study</w:t>
            </w:r>
          </w:p>
        </w:tc>
        <w:tc>
          <w:tcPr>
            <w:tcW w:w="2977" w:type="dxa"/>
            <w:vAlign w:val="center"/>
          </w:tcPr>
          <w:p w14:paraId="6E0FCBCF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1B898583" w14:textId="77777777" w:rsidTr="00CC22B6">
        <w:trPr>
          <w:trHeight w:val="20"/>
        </w:trPr>
        <w:tc>
          <w:tcPr>
            <w:tcW w:w="5382" w:type="dxa"/>
          </w:tcPr>
          <w:p w14:paraId="06CDA6D4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(s)</w:t>
            </w:r>
          </w:p>
        </w:tc>
        <w:tc>
          <w:tcPr>
            <w:tcW w:w="2977" w:type="dxa"/>
            <w:vAlign w:val="center"/>
          </w:tcPr>
          <w:p w14:paraId="1A85D6AE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02E3" w:rsidRPr="00D56761" w14:paraId="10DDC545" w14:textId="77777777" w:rsidTr="00CC22B6">
        <w:trPr>
          <w:trHeight w:val="20"/>
        </w:trPr>
        <w:tc>
          <w:tcPr>
            <w:tcW w:w="5382" w:type="dxa"/>
          </w:tcPr>
          <w:p w14:paraId="05D3C431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where the study was conducted</w:t>
            </w:r>
          </w:p>
        </w:tc>
        <w:tc>
          <w:tcPr>
            <w:tcW w:w="2977" w:type="dxa"/>
            <w:vAlign w:val="center"/>
          </w:tcPr>
          <w:p w14:paraId="281A37DC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02E3" w:rsidRPr="00B27797" w14:paraId="11643F23" w14:textId="77777777" w:rsidTr="00CC22B6">
        <w:trPr>
          <w:trHeight w:val="20"/>
        </w:trPr>
        <w:tc>
          <w:tcPr>
            <w:tcW w:w="5382" w:type="dxa"/>
          </w:tcPr>
          <w:p w14:paraId="26E5B372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(s)</w:t>
            </w:r>
          </w:p>
        </w:tc>
        <w:tc>
          <w:tcPr>
            <w:tcW w:w="2977" w:type="dxa"/>
            <w:vAlign w:val="center"/>
          </w:tcPr>
          <w:p w14:paraId="5521EBE9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390E67D8" w14:textId="77777777" w:rsidTr="00CC22B6">
        <w:trPr>
          <w:trHeight w:val="20"/>
        </w:trPr>
        <w:tc>
          <w:tcPr>
            <w:tcW w:w="5382" w:type="dxa"/>
          </w:tcPr>
          <w:p w14:paraId="4DD6CDFF" w14:textId="77777777" w:rsidR="008302E3" w:rsidRPr="00764790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2977" w:type="dxa"/>
            <w:vAlign w:val="center"/>
          </w:tcPr>
          <w:p w14:paraId="44A996E3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76CE4F46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78B29A17" w14:textId="77777777" w:rsidR="008302E3" w:rsidRPr="00764790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47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thodological aspects </w:t>
            </w:r>
          </w:p>
        </w:tc>
      </w:tr>
      <w:tr w:rsidR="008302E3" w:rsidRPr="00B27797" w14:paraId="42423A92" w14:textId="77777777" w:rsidTr="00CC22B6">
        <w:trPr>
          <w:trHeight w:val="20"/>
        </w:trPr>
        <w:tc>
          <w:tcPr>
            <w:tcW w:w="5382" w:type="dxa"/>
          </w:tcPr>
          <w:p w14:paraId="63C4386C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2977" w:type="dxa"/>
            <w:vAlign w:val="center"/>
          </w:tcPr>
          <w:p w14:paraId="79B57B25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4A88CC67" w14:textId="77777777" w:rsidTr="00CC22B6">
        <w:trPr>
          <w:trHeight w:val="20"/>
        </w:trPr>
        <w:tc>
          <w:tcPr>
            <w:tcW w:w="5382" w:type="dxa"/>
          </w:tcPr>
          <w:p w14:paraId="01CDBDE6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977" w:type="dxa"/>
            <w:vAlign w:val="center"/>
          </w:tcPr>
          <w:p w14:paraId="4CFABF46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3BD2949A" w14:textId="77777777" w:rsidTr="00CC22B6">
        <w:trPr>
          <w:trHeight w:val="20"/>
        </w:trPr>
        <w:tc>
          <w:tcPr>
            <w:tcW w:w="5382" w:type="dxa"/>
          </w:tcPr>
          <w:p w14:paraId="7D167271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population</w:t>
            </w:r>
          </w:p>
        </w:tc>
        <w:tc>
          <w:tcPr>
            <w:tcW w:w="2977" w:type="dxa"/>
            <w:vAlign w:val="center"/>
          </w:tcPr>
          <w:p w14:paraId="61314FE3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7F36CB0B" w14:textId="77777777" w:rsidTr="00CC22B6">
        <w:trPr>
          <w:trHeight w:val="20"/>
        </w:trPr>
        <w:tc>
          <w:tcPr>
            <w:tcW w:w="5382" w:type="dxa"/>
          </w:tcPr>
          <w:p w14:paraId="189BA952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participants</w:t>
            </w:r>
          </w:p>
        </w:tc>
        <w:tc>
          <w:tcPr>
            <w:tcW w:w="2977" w:type="dxa"/>
            <w:vAlign w:val="center"/>
          </w:tcPr>
          <w:p w14:paraId="26BB6C4F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668C7F9A" w14:textId="77777777" w:rsidTr="00CC22B6">
        <w:trPr>
          <w:trHeight w:val="20"/>
        </w:trPr>
        <w:tc>
          <w:tcPr>
            <w:tcW w:w="5382" w:type="dxa"/>
          </w:tcPr>
          <w:p w14:paraId="7418559C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study approach</w:t>
            </w:r>
          </w:p>
        </w:tc>
        <w:tc>
          <w:tcPr>
            <w:tcW w:w="2977" w:type="dxa"/>
            <w:vAlign w:val="center"/>
          </w:tcPr>
          <w:p w14:paraId="6499422C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34C3E441" w14:textId="77777777" w:rsidTr="00CC22B6">
        <w:trPr>
          <w:trHeight w:val="20"/>
        </w:trPr>
        <w:tc>
          <w:tcPr>
            <w:tcW w:w="5382" w:type="dxa"/>
          </w:tcPr>
          <w:p w14:paraId="37082D2F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2977" w:type="dxa"/>
            <w:vAlign w:val="center"/>
          </w:tcPr>
          <w:p w14:paraId="4FBA2FAD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D56761" w14:paraId="7269BAA4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5A185460" w14:textId="77777777" w:rsidR="008302E3" w:rsidRPr="00A244A9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s of information on HIV/AIDS</w:t>
            </w:r>
          </w:p>
        </w:tc>
      </w:tr>
      <w:tr w:rsidR="008302E3" w:rsidRPr="00B27797" w14:paraId="107F76A0" w14:textId="77777777" w:rsidTr="00CC22B6">
        <w:trPr>
          <w:trHeight w:val="20"/>
        </w:trPr>
        <w:tc>
          <w:tcPr>
            <w:tcW w:w="5382" w:type="dxa"/>
          </w:tcPr>
          <w:p w14:paraId="5D2A28A0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vision</w:t>
            </w:r>
          </w:p>
        </w:tc>
        <w:tc>
          <w:tcPr>
            <w:tcW w:w="2977" w:type="dxa"/>
            <w:vAlign w:val="center"/>
          </w:tcPr>
          <w:p w14:paraId="3565767D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4CDE94F9" w14:textId="77777777" w:rsidTr="00CC22B6">
        <w:trPr>
          <w:trHeight w:val="20"/>
        </w:trPr>
        <w:tc>
          <w:tcPr>
            <w:tcW w:w="5382" w:type="dxa"/>
          </w:tcPr>
          <w:p w14:paraId="04F68A1B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</w:t>
            </w:r>
          </w:p>
        </w:tc>
        <w:tc>
          <w:tcPr>
            <w:tcW w:w="2977" w:type="dxa"/>
            <w:vAlign w:val="center"/>
          </w:tcPr>
          <w:p w14:paraId="011CE735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5A86DCA8" w14:textId="77777777" w:rsidTr="00CC22B6">
        <w:trPr>
          <w:trHeight w:val="20"/>
        </w:trPr>
        <w:tc>
          <w:tcPr>
            <w:tcW w:w="5382" w:type="dxa"/>
          </w:tcPr>
          <w:p w14:paraId="1206018F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/ teachers</w:t>
            </w:r>
          </w:p>
        </w:tc>
        <w:tc>
          <w:tcPr>
            <w:tcW w:w="2977" w:type="dxa"/>
            <w:vAlign w:val="center"/>
          </w:tcPr>
          <w:p w14:paraId="0B767583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D56761" w14:paraId="504B43C7" w14:textId="77777777" w:rsidTr="00CC22B6">
        <w:trPr>
          <w:trHeight w:val="20"/>
        </w:trPr>
        <w:tc>
          <w:tcPr>
            <w:tcW w:w="5382" w:type="dxa"/>
          </w:tcPr>
          <w:p w14:paraId="02CC1079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/ colleagues/ community/ boyfriend/girlfriend</w:t>
            </w:r>
          </w:p>
        </w:tc>
        <w:tc>
          <w:tcPr>
            <w:tcW w:w="2977" w:type="dxa"/>
            <w:vAlign w:val="center"/>
          </w:tcPr>
          <w:p w14:paraId="69A09399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02E3" w:rsidRPr="00B27797" w14:paraId="6153CA01" w14:textId="77777777" w:rsidTr="00CC22B6">
        <w:trPr>
          <w:trHeight w:val="20"/>
        </w:trPr>
        <w:tc>
          <w:tcPr>
            <w:tcW w:w="5382" w:type="dxa"/>
          </w:tcPr>
          <w:p w14:paraId="7274090C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/ guardians/ family</w:t>
            </w:r>
          </w:p>
        </w:tc>
        <w:tc>
          <w:tcPr>
            <w:tcW w:w="2977" w:type="dxa"/>
            <w:vAlign w:val="center"/>
          </w:tcPr>
          <w:p w14:paraId="688C16CE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A244A9" w14:paraId="2306C94B" w14:textId="77777777" w:rsidTr="00CC22B6">
        <w:trPr>
          <w:trHeight w:val="20"/>
        </w:trPr>
        <w:tc>
          <w:tcPr>
            <w:tcW w:w="5382" w:type="dxa"/>
          </w:tcPr>
          <w:p w14:paraId="66797B27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media/ internet/ social networks</w:t>
            </w:r>
          </w:p>
        </w:tc>
        <w:tc>
          <w:tcPr>
            <w:tcW w:w="2977" w:type="dxa"/>
            <w:vAlign w:val="center"/>
          </w:tcPr>
          <w:p w14:paraId="5D766B7F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302E3" w:rsidRPr="00B27797" w14:paraId="003716FF" w14:textId="77777777" w:rsidTr="00CC22B6">
        <w:trPr>
          <w:trHeight w:val="20"/>
        </w:trPr>
        <w:tc>
          <w:tcPr>
            <w:tcW w:w="5382" w:type="dxa"/>
          </w:tcPr>
          <w:p w14:paraId="56651A23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zines/ books/ pamphlets, newspapers</w:t>
            </w:r>
          </w:p>
        </w:tc>
        <w:tc>
          <w:tcPr>
            <w:tcW w:w="2977" w:type="dxa"/>
            <w:vAlign w:val="center"/>
          </w:tcPr>
          <w:p w14:paraId="7FA88D06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5A6ECA14" w14:textId="77777777" w:rsidTr="00CC22B6">
        <w:trPr>
          <w:trHeight w:val="20"/>
        </w:trPr>
        <w:tc>
          <w:tcPr>
            <w:tcW w:w="5382" w:type="dxa"/>
          </w:tcPr>
          <w:p w14:paraId="5C79D2D5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4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977" w:type="dxa"/>
            <w:vAlign w:val="center"/>
          </w:tcPr>
          <w:p w14:paraId="489A16F0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246ABE" w14:paraId="50BEF796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674B59C0" w14:textId="77777777" w:rsidR="008302E3" w:rsidRPr="005A01CC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BI Level of evidence</w:t>
            </w:r>
          </w:p>
        </w:tc>
      </w:tr>
      <w:tr w:rsidR="008302E3" w:rsidRPr="00B27797" w14:paraId="495F82A9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492D115B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977" w:type="dxa"/>
            <w:vAlign w:val="center"/>
          </w:tcPr>
          <w:p w14:paraId="60FF9E0F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56E4A152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702465BB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977" w:type="dxa"/>
            <w:vAlign w:val="center"/>
          </w:tcPr>
          <w:p w14:paraId="3F5FBD0E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3042FDD4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1C0D9B76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977" w:type="dxa"/>
            <w:vAlign w:val="center"/>
          </w:tcPr>
          <w:p w14:paraId="5111BB15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246ABE" w14:paraId="62CDDD82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151088C2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a</w:t>
            </w:r>
          </w:p>
        </w:tc>
        <w:tc>
          <w:tcPr>
            <w:tcW w:w="2977" w:type="dxa"/>
            <w:vAlign w:val="center"/>
          </w:tcPr>
          <w:p w14:paraId="365B2CAE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02E3" w:rsidRPr="00B27797" w14:paraId="5813B1A0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0EB7BD50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b</w:t>
            </w:r>
          </w:p>
        </w:tc>
        <w:tc>
          <w:tcPr>
            <w:tcW w:w="2977" w:type="dxa"/>
            <w:vAlign w:val="center"/>
          </w:tcPr>
          <w:p w14:paraId="39E66DEB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A244A9" w14:paraId="048EC2BC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06923E7D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c</w:t>
            </w:r>
          </w:p>
        </w:tc>
        <w:tc>
          <w:tcPr>
            <w:tcW w:w="2977" w:type="dxa"/>
            <w:vAlign w:val="center"/>
          </w:tcPr>
          <w:p w14:paraId="33740273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302E3" w:rsidRPr="00B27797" w14:paraId="4F1ED6E2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73D14850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977" w:type="dxa"/>
            <w:vAlign w:val="center"/>
          </w:tcPr>
          <w:p w14:paraId="3ED010BC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D06541" w14:paraId="7AFFA842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6D268D17" w14:textId="77777777" w:rsidR="008302E3" w:rsidRPr="00D06541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0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edibiliby</w:t>
            </w:r>
            <w:proofErr w:type="spellEnd"/>
            <w:r w:rsidRPr="00D0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Reliability </w:t>
            </w:r>
          </w:p>
        </w:tc>
      </w:tr>
      <w:tr w:rsidR="008302E3" w:rsidRPr="00B27797" w14:paraId="733BCE3B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3CE6E463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977" w:type="dxa"/>
            <w:vAlign w:val="center"/>
          </w:tcPr>
          <w:p w14:paraId="00D47FE9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28AD98A5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58639D4D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977" w:type="dxa"/>
            <w:vAlign w:val="center"/>
          </w:tcPr>
          <w:p w14:paraId="00967FB3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2AF811A6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26C5C8A3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977" w:type="dxa"/>
            <w:vAlign w:val="center"/>
          </w:tcPr>
          <w:p w14:paraId="0CAEDA44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A244A9" w14:paraId="66BAA63B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09C9CC36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977" w:type="dxa"/>
            <w:vAlign w:val="center"/>
          </w:tcPr>
          <w:p w14:paraId="1DABE69C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02E3" w:rsidRPr="005A01CC" w14:paraId="7A6B75C9" w14:textId="77777777" w:rsidTr="00CC22B6">
        <w:trPr>
          <w:trHeight w:val="20"/>
        </w:trPr>
        <w:tc>
          <w:tcPr>
            <w:tcW w:w="8359" w:type="dxa"/>
            <w:gridSpan w:val="2"/>
            <w:shd w:val="clear" w:color="auto" w:fill="B4C6E7" w:themeFill="accent1" w:themeFillTint="66"/>
            <w:vAlign w:val="center"/>
          </w:tcPr>
          <w:p w14:paraId="2188066E" w14:textId="77777777" w:rsidR="008302E3" w:rsidRPr="00D06541" w:rsidRDefault="008302E3" w:rsidP="00CC22B6">
            <w:pPr>
              <w:pStyle w:val="PargrafodaLista"/>
              <w:widowControl w:val="0"/>
              <w:numPr>
                <w:ilvl w:val="0"/>
                <w:numId w:val="9"/>
              </w:numPr>
              <w:suppressAutoHyphen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cessibility criteria</w:t>
            </w:r>
          </w:p>
        </w:tc>
      </w:tr>
      <w:tr w:rsidR="008302E3" w:rsidRPr="00B27797" w14:paraId="0E7A4090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07929955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977" w:type="dxa"/>
            <w:vAlign w:val="center"/>
          </w:tcPr>
          <w:p w14:paraId="1E11085B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6F62F1C0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030B7BF4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977" w:type="dxa"/>
            <w:vAlign w:val="center"/>
          </w:tcPr>
          <w:p w14:paraId="6A9EF67C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B27797" w14:paraId="4B639419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41E14983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977" w:type="dxa"/>
            <w:vAlign w:val="center"/>
          </w:tcPr>
          <w:p w14:paraId="7ACDFCAE" w14:textId="77777777" w:rsidR="008302E3" w:rsidRPr="00B27797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2E3" w:rsidRPr="00A244A9" w14:paraId="0E04DA0E" w14:textId="77777777" w:rsidTr="00CC22B6">
        <w:trPr>
          <w:trHeight w:val="20"/>
        </w:trPr>
        <w:tc>
          <w:tcPr>
            <w:tcW w:w="5382" w:type="dxa"/>
            <w:vAlign w:val="center"/>
          </w:tcPr>
          <w:p w14:paraId="46356AB5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977" w:type="dxa"/>
            <w:vAlign w:val="center"/>
          </w:tcPr>
          <w:p w14:paraId="0A4B839D" w14:textId="77777777" w:rsidR="008302E3" w:rsidRPr="00A244A9" w:rsidRDefault="008302E3" w:rsidP="00CC22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2E1184" w14:textId="77777777" w:rsidR="008302E3" w:rsidRPr="00D06541" w:rsidRDefault="008302E3" w:rsidP="008302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7F05E7" w14:textId="77777777" w:rsidR="002D5D89" w:rsidRPr="00B27797" w:rsidRDefault="002D5D89" w:rsidP="00B2779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D5D89" w:rsidRPr="00B277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7386"/>
    <w:multiLevelType w:val="hybridMultilevel"/>
    <w:tmpl w:val="B08691F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8170F"/>
    <w:multiLevelType w:val="multilevel"/>
    <w:tmpl w:val="C40EE81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2C8F349D"/>
    <w:multiLevelType w:val="hybridMultilevel"/>
    <w:tmpl w:val="2FBED7A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C31C7"/>
    <w:multiLevelType w:val="hybridMultilevel"/>
    <w:tmpl w:val="C6E26C16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20EF7"/>
    <w:multiLevelType w:val="hybridMultilevel"/>
    <w:tmpl w:val="93F2315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034051"/>
    <w:multiLevelType w:val="hybridMultilevel"/>
    <w:tmpl w:val="6868E750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3244D"/>
    <w:multiLevelType w:val="hybridMultilevel"/>
    <w:tmpl w:val="AD8A3C50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B46B27"/>
    <w:multiLevelType w:val="hybridMultilevel"/>
    <w:tmpl w:val="89A4DFE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B85882"/>
    <w:multiLevelType w:val="hybridMultilevel"/>
    <w:tmpl w:val="3A02A9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59"/>
    <w:rsid w:val="00005497"/>
    <w:rsid w:val="000528F6"/>
    <w:rsid w:val="000740F6"/>
    <w:rsid w:val="000B3D99"/>
    <w:rsid w:val="000D15BA"/>
    <w:rsid w:val="000E5B1C"/>
    <w:rsid w:val="000E6503"/>
    <w:rsid w:val="00106B4E"/>
    <w:rsid w:val="001811DA"/>
    <w:rsid w:val="001E1D45"/>
    <w:rsid w:val="001F087E"/>
    <w:rsid w:val="001F323C"/>
    <w:rsid w:val="002D5D89"/>
    <w:rsid w:val="00313CFC"/>
    <w:rsid w:val="00365AEC"/>
    <w:rsid w:val="0039281E"/>
    <w:rsid w:val="003E4821"/>
    <w:rsid w:val="003F1F57"/>
    <w:rsid w:val="004B1659"/>
    <w:rsid w:val="00596A51"/>
    <w:rsid w:val="005C3839"/>
    <w:rsid w:val="00622796"/>
    <w:rsid w:val="006270CD"/>
    <w:rsid w:val="00642710"/>
    <w:rsid w:val="00643615"/>
    <w:rsid w:val="006437F0"/>
    <w:rsid w:val="006453EE"/>
    <w:rsid w:val="006474E7"/>
    <w:rsid w:val="006B63C2"/>
    <w:rsid w:val="00735281"/>
    <w:rsid w:val="008302E3"/>
    <w:rsid w:val="008A4C63"/>
    <w:rsid w:val="008C4A5B"/>
    <w:rsid w:val="008E261D"/>
    <w:rsid w:val="00923956"/>
    <w:rsid w:val="00AB237C"/>
    <w:rsid w:val="00B27797"/>
    <w:rsid w:val="00B33753"/>
    <w:rsid w:val="00B62506"/>
    <w:rsid w:val="00B84EE8"/>
    <w:rsid w:val="00BF5E5B"/>
    <w:rsid w:val="00D33248"/>
    <w:rsid w:val="00D56761"/>
    <w:rsid w:val="00DD5924"/>
    <w:rsid w:val="00DF4E80"/>
    <w:rsid w:val="00DF6464"/>
    <w:rsid w:val="00E25EA8"/>
    <w:rsid w:val="00F06720"/>
    <w:rsid w:val="00F25A96"/>
    <w:rsid w:val="00F42817"/>
    <w:rsid w:val="00F73EEB"/>
    <w:rsid w:val="00F84BDB"/>
    <w:rsid w:val="00FF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89B70"/>
  <w15:chartTrackingRefBased/>
  <w15:docId w15:val="{FD5C2DA1-F493-4DEB-AAEF-28F7A5B8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B1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B1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B16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B1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B16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1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1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1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1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16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16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16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165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165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16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165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16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16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1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B1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1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B1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1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B165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165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B165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16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165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1659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4B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B16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B1659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4B1659"/>
    <w:rPr>
      <w:rFonts w:ascii="Times New Roman" w:hAnsi="Times New Roman" w:cs="Times New Roman"/>
      <w:sz w:val="24"/>
      <w:szCs w:val="24"/>
    </w:rPr>
  </w:style>
  <w:style w:type="character" w:customStyle="1" w:styleId="overflow">
    <w:name w:val="overflow"/>
    <w:basedOn w:val="Fontepargpadro"/>
    <w:rsid w:val="008C4A5B"/>
  </w:style>
  <w:style w:type="character" w:styleId="nfase">
    <w:name w:val="Emphasis"/>
    <w:basedOn w:val="Fontepargpadro"/>
    <w:uiPriority w:val="20"/>
    <w:qFormat/>
    <w:rsid w:val="00B337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5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4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Cibele</dc:creator>
  <cp:keywords/>
  <dc:description/>
  <cp:lastModifiedBy>Vanessa Brito</cp:lastModifiedBy>
  <cp:revision>4</cp:revision>
  <dcterms:created xsi:type="dcterms:W3CDTF">2025-09-20T19:01:00Z</dcterms:created>
  <dcterms:modified xsi:type="dcterms:W3CDTF">2025-10-02T12:23:00Z</dcterms:modified>
</cp:coreProperties>
</file>